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E3464" w14:textId="77777777" w:rsidR="00D14EC3" w:rsidRPr="00B64EEB" w:rsidRDefault="00D14EC3" w:rsidP="00D14EC3">
      <w:pPr>
        <w:rPr>
          <w:rFonts w:eastAsiaTheme="minorHAnsi"/>
        </w:rPr>
      </w:pPr>
      <w:r w:rsidRPr="00B64EEB">
        <w:rPr>
          <w:rFonts w:eastAsiaTheme="minorHAnsi"/>
        </w:rPr>
        <w:t>Table</w:t>
      </w:r>
      <w:r>
        <w:rPr>
          <w:rFonts w:eastAsiaTheme="minorHAnsi"/>
        </w:rPr>
        <w:t xml:space="preserve"> S</w:t>
      </w:r>
      <w:r w:rsidR="00937B4E">
        <w:rPr>
          <w:rFonts w:eastAsiaTheme="minorHAnsi"/>
        </w:rPr>
        <w:t>2</w:t>
      </w:r>
      <w:r w:rsidRPr="00B64EEB">
        <w:rPr>
          <w:rFonts w:eastAsiaTheme="minorHAnsi"/>
        </w:rPr>
        <w:t>. Baseline characteristics at ICU admission in sep</w:t>
      </w:r>
      <w:r w:rsidR="00C53806">
        <w:rPr>
          <w:rFonts w:eastAsiaTheme="minorHAnsi"/>
        </w:rPr>
        <w:t>tic shock</w:t>
      </w:r>
      <w:r w:rsidRPr="00B64EEB">
        <w:rPr>
          <w:rFonts w:eastAsiaTheme="minorHAnsi"/>
        </w:rPr>
        <w:t xml:space="preserve"> subgroup (Before and after overlap weighting)</w:t>
      </w:r>
    </w:p>
    <w:tbl>
      <w:tblPr>
        <w:tblStyle w:val="aa"/>
        <w:tblW w:w="15199" w:type="dxa"/>
        <w:tblInd w:w="-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7"/>
        <w:gridCol w:w="2041"/>
        <w:gridCol w:w="2041"/>
        <w:gridCol w:w="2041"/>
        <w:gridCol w:w="966"/>
        <w:gridCol w:w="2041"/>
        <w:gridCol w:w="2041"/>
        <w:gridCol w:w="1021"/>
      </w:tblGrid>
      <w:tr w:rsidR="00D14EC3" w:rsidRPr="004D69FD" w14:paraId="30452169" w14:textId="77777777" w:rsidTr="00460573">
        <w:trPr>
          <w:trHeight w:val="20"/>
        </w:trPr>
        <w:tc>
          <w:tcPr>
            <w:tcW w:w="30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CC423" w14:textId="77777777" w:rsidR="00D14EC3" w:rsidRPr="004D69FD" w:rsidRDefault="00D14EC3" w:rsidP="00460573">
            <w:pPr>
              <w:spacing w:line="0" w:lineRule="atLeast"/>
              <w:jc w:val="both"/>
            </w:pPr>
          </w:p>
        </w:tc>
        <w:tc>
          <w:tcPr>
            <w:tcW w:w="70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69D2418" w14:textId="77777777" w:rsidR="00D14EC3" w:rsidRPr="004D69FD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 w:rsidRPr="004D69FD">
              <w:rPr>
                <w:rFonts w:eastAsia="Yu Gothic"/>
                <w:b/>
                <w:bCs/>
                <w:color w:val="000000"/>
              </w:rPr>
              <w:t>Unadjusted cohort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7E7B19" w14:textId="77777777" w:rsidR="00D14EC3" w:rsidRPr="004D69FD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>Weighted</w:t>
            </w:r>
            <w:r w:rsidRPr="004D69FD">
              <w:rPr>
                <w:rFonts w:eastAsia="Yu Gothic"/>
                <w:b/>
                <w:bCs/>
                <w:color w:val="000000"/>
              </w:rPr>
              <w:t xml:space="preserve"> cohort</w:t>
            </w:r>
          </w:p>
        </w:tc>
      </w:tr>
      <w:tr w:rsidR="00B8694B" w:rsidRPr="00B8694B" w14:paraId="5DAC710C" w14:textId="77777777" w:rsidTr="00460573">
        <w:trPr>
          <w:trHeight w:val="20"/>
        </w:trPr>
        <w:tc>
          <w:tcPr>
            <w:tcW w:w="30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F7CE1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Variable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6A55F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Overall</w:t>
            </w:r>
          </w:p>
          <w:p w14:paraId="2002FAFD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n = 26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38EB5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AVP first</w:t>
            </w:r>
          </w:p>
          <w:p w14:paraId="5F66849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n = 15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8FEE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NE first</w:t>
            </w:r>
          </w:p>
          <w:p w14:paraId="3D57B54A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n = 11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2BBC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SMD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A068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AVP</w:t>
            </w:r>
            <w:r w:rsidRPr="00B8694B">
              <w:rPr>
                <w:rFonts w:eastAsia="Yu Gothic" w:hint="eastAsia"/>
                <w:b/>
                <w:bCs/>
              </w:rPr>
              <w:t xml:space="preserve"> </w:t>
            </w:r>
            <w:r w:rsidRPr="00B8694B">
              <w:rPr>
                <w:rFonts w:eastAsia="Yu Gothic"/>
                <w:b/>
                <w:bCs/>
              </w:rPr>
              <w:t>first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A197B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NE first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903775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SMD</w:t>
            </w:r>
          </w:p>
        </w:tc>
      </w:tr>
      <w:tr w:rsidR="00B8694B" w:rsidRPr="00B8694B" w14:paraId="364E198D" w14:textId="77777777" w:rsidTr="00460573">
        <w:trPr>
          <w:trHeight w:val="20"/>
        </w:trPr>
        <w:tc>
          <w:tcPr>
            <w:tcW w:w="300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B79C8A1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Age (year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A12983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72 (64–79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66633A5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73 (65–79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9D82D9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71 (61–79)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559BBDE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7</w:t>
            </w:r>
            <w:r w:rsidR="002C6DEC" w:rsidRPr="00B8694B">
              <w:rPr>
                <w:rFonts w:eastAsia="Yu Gothic"/>
              </w:rPr>
              <w:t>1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E890E7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7</w:t>
            </w:r>
            <w:r w:rsidR="00086B89" w:rsidRPr="00B8694B">
              <w:rPr>
                <w:rFonts w:eastAsia="Yu Gothic"/>
              </w:rPr>
              <w:t>4</w:t>
            </w:r>
            <w:r w:rsidRPr="00B8694B">
              <w:rPr>
                <w:rFonts w:eastAsia="Yu Gothic" w:hint="eastAsia"/>
              </w:rPr>
              <w:t xml:space="preserve"> </w:t>
            </w:r>
            <w:r w:rsidRPr="00B8694B">
              <w:rPr>
                <w:rFonts w:eastAsia="Yu Gothic"/>
              </w:rPr>
              <w:t>(64–79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AFCA46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73 (61–82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93BCDAB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5514A289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6D36F66F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 xml:space="preserve">Admission Type 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98F3B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6CA82D5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209E6A5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E20370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AA9BB5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43530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1021" w:type="dxa"/>
            <w:tcBorders>
              <w:left w:val="single" w:sz="4" w:space="0" w:color="auto"/>
            </w:tcBorders>
            <w:noWrap/>
          </w:tcPr>
          <w:p w14:paraId="2519426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</w:p>
        </w:tc>
      </w:tr>
      <w:tr w:rsidR="00B8694B" w:rsidRPr="00B8694B" w14:paraId="64B51A2C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13AC420E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Emergency Department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6ED639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86 (32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1D18F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48 (3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53371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38 (35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7516CB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40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F839D9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</w:t>
            </w:r>
            <w:r w:rsidR="00086B89" w:rsidRPr="00B8694B">
              <w:rPr>
                <w:rFonts w:eastAsia="Yu Gothic"/>
              </w:rPr>
              <w:t>0.6</w:t>
            </w:r>
            <w:r w:rsidRPr="00B8694B">
              <w:rPr>
                <w:rFonts w:eastAsia="Yu Gothic"/>
              </w:rPr>
              <w:t xml:space="preserve"> (32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CFF3FA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</w:t>
            </w:r>
            <w:r w:rsidR="00086B89" w:rsidRPr="00B8694B">
              <w:rPr>
                <w:rFonts w:eastAsia="Yu Gothic"/>
              </w:rPr>
              <w:t>0.6</w:t>
            </w:r>
            <w:r w:rsidRPr="00B8694B">
              <w:rPr>
                <w:rFonts w:eastAsia="Yu Gothic"/>
              </w:rPr>
              <w:t xml:space="preserve"> (32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06CF95DE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56C0EE1C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12B9F07D" w14:textId="77777777" w:rsidR="00D14EC3" w:rsidRPr="00B8694B" w:rsidRDefault="00D14EC3" w:rsidP="00460573">
            <w:pPr>
              <w:spacing w:line="0" w:lineRule="atLeast"/>
              <w:ind w:firstLineChars="50" w:firstLine="120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Elective surgery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4BB179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4 (</w:t>
            </w:r>
            <w:r w:rsidR="00442AAE" w:rsidRPr="00B8694B">
              <w:rPr>
                <w:rFonts w:eastAsia="Yu Gothic"/>
              </w:rPr>
              <w:t>2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E41C11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 (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1578FE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 (</w:t>
            </w:r>
            <w:r w:rsidR="00442AAE" w:rsidRPr="00B8694B">
              <w:rPr>
                <w:rFonts w:eastAsia="Yu Gothic"/>
              </w:rPr>
              <w:t>2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CF775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05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2176D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.5 (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D88E6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.5 (1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76DB510A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6C3B9D3F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427B7D3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Emergency surgery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7F870B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36 (14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6C5F3A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1 (13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8E10AF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5 (14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22D08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0</w:t>
            </w:r>
            <w:r w:rsidR="00B158DB" w:rsidRPr="00B8694B">
              <w:rPr>
                <w:rFonts w:eastAsia="Yu Gothic"/>
              </w:rPr>
              <w:t>3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A6CBC6" w14:textId="77777777" w:rsidR="00D14EC3" w:rsidRPr="00B8694B" w:rsidRDefault="00086B89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4.5</w:t>
            </w:r>
            <w:r w:rsidR="00D14EC3" w:rsidRPr="00B8694B">
              <w:rPr>
                <w:rFonts w:eastAsia="Yu Gothic"/>
              </w:rPr>
              <w:t xml:space="preserve"> (14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E420A8" w14:textId="77777777" w:rsidR="00D14EC3" w:rsidRPr="00B8694B" w:rsidRDefault="00086B89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4.5</w:t>
            </w:r>
            <w:r w:rsidR="00D14EC3" w:rsidRPr="00B8694B">
              <w:rPr>
                <w:rFonts w:eastAsia="Yu Gothic"/>
              </w:rPr>
              <w:t xml:space="preserve"> (14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23C5899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4AB64F45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460C79B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Transferred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A636A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4 (9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8C527A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4 (9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45050A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0 (9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DF07B5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0</w:t>
            </w:r>
            <w:r w:rsidR="00B158DB" w:rsidRPr="00B8694B">
              <w:rPr>
                <w:rFonts w:eastAsia="Yu Gothic"/>
              </w:rPr>
              <w:t>2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3771A3" w14:textId="77777777" w:rsidR="00D14EC3" w:rsidRPr="00B8694B" w:rsidRDefault="00086B89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.7</w:t>
            </w:r>
            <w:r w:rsidR="00D14EC3" w:rsidRPr="00B8694B">
              <w:rPr>
                <w:rFonts w:eastAsia="Yu Gothic"/>
              </w:rPr>
              <w:t xml:space="preserve"> (</w:t>
            </w:r>
            <w:r w:rsidR="00442AAE" w:rsidRPr="00B8694B">
              <w:rPr>
                <w:rFonts w:eastAsia="Yu Gothic"/>
              </w:rPr>
              <w:t>5</w:t>
            </w:r>
            <w:r w:rsidR="00D14EC3"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0F4D9C" w14:textId="77777777" w:rsidR="00D14EC3" w:rsidRPr="00B8694B" w:rsidRDefault="00086B89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.7</w:t>
            </w:r>
            <w:r w:rsidR="00D14EC3" w:rsidRPr="00B8694B">
              <w:rPr>
                <w:rFonts w:eastAsia="Yu Gothic"/>
              </w:rPr>
              <w:t xml:space="preserve"> (</w:t>
            </w:r>
            <w:r w:rsidRPr="00B8694B">
              <w:rPr>
                <w:rFonts w:eastAsia="Yu Gothic"/>
              </w:rPr>
              <w:t>5</w:t>
            </w:r>
            <w:r w:rsidR="00D14EC3" w:rsidRPr="00B8694B">
              <w:rPr>
                <w:rFonts w:eastAsia="Yu Gothic"/>
              </w:rPr>
              <w:t>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392139E1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0DFB5218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4F0BDE6F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Ward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61366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17 (44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70940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72 (46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EB105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45 (41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DE4D2B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50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433E9D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</w:t>
            </w:r>
            <w:r w:rsidR="00086B89" w:rsidRPr="00B8694B">
              <w:rPr>
                <w:rFonts w:eastAsia="Yu Gothic"/>
              </w:rPr>
              <w:t>5.7</w:t>
            </w:r>
            <w:r w:rsidRPr="00B8694B">
              <w:rPr>
                <w:rFonts w:eastAsia="Yu Gothic"/>
              </w:rPr>
              <w:t xml:space="preserve"> (4</w:t>
            </w:r>
            <w:r w:rsidR="00086B89" w:rsidRPr="00B8694B">
              <w:rPr>
                <w:rFonts w:eastAsia="Yu Gothic"/>
              </w:rPr>
              <w:t>8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C5FEA1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</w:t>
            </w:r>
            <w:r w:rsidR="00086B89" w:rsidRPr="00B8694B">
              <w:rPr>
                <w:rFonts w:eastAsia="Yu Gothic"/>
              </w:rPr>
              <w:t>5.7</w:t>
            </w:r>
            <w:r w:rsidRPr="00B8694B">
              <w:rPr>
                <w:rFonts w:eastAsia="Yu Gothic"/>
              </w:rPr>
              <w:t xml:space="preserve"> (4</w:t>
            </w:r>
            <w:r w:rsidR="00086B89" w:rsidRPr="00B8694B">
              <w:rPr>
                <w:rFonts w:eastAsia="Yu Gothic"/>
              </w:rPr>
              <w:t>8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35C6280D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3AE6C34D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7D890E40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Male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F49B8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78 (6</w:t>
            </w:r>
            <w:r w:rsidR="00442AAE" w:rsidRPr="00B8694B">
              <w:rPr>
                <w:rFonts w:eastAsia="Yu Gothic"/>
              </w:rPr>
              <w:t>7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000BB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12 (7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CE851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66 (60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D45E6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11</w:t>
            </w:r>
            <w:r w:rsidR="002C6DEC" w:rsidRPr="00B8694B">
              <w:rPr>
                <w:rFonts w:eastAsia="Yu Gothic"/>
              </w:rPr>
              <w:t>3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36853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</w:t>
            </w:r>
            <w:r w:rsidR="00445AD3" w:rsidRPr="00B8694B">
              <w:rPr>
                <w:rFonts w:eastAsia="Yu Gothic"/>
              </w:rPr>
              <w:t>1.6</w:t>
            </w:r>
            <w:r w:rsidRPr="00B8694B">
              <w:rPr>
                <w:rFonts w:eastAsia="Yu Gothic"/>
              </w:rPr>
              <w:t xml:space="preserve"> (65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A142C2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</w:t>
            </w:r>
            <w:r w:rsidR="00445AD3" w:rsidRPr="00B8694B">
              <w:rPr>
                <w:rFonts w:eastAsia="Yu Gothic"/>
              </w:rPr>
              <w:t>1.6</w:t>
            </w:r>
            <w:r w:rsidRPr="00B8694B">
              <w:rPr>
                <w:rFonts w:eastAsia="Yu Gothic"/>
              </w:rPr>
              <w:t xml:space="preserve"> (65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7A8AD3A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1A3070A1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41DF30C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Weight (kg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A5EE091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58.0 (50.0–66.4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4D9DCD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58.0 (51.0–66.6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4F9E67F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58.5 (48.9–65.8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0C4712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</w:t>
            </w:r>
            <w:r w:rsidR="002C6DEC" w:rsidRPr="00B8694B">
              <w:rPr>
                <w:rFonts w:eastAsia="Yu Gothic"/>
              </w:rPr>
              <w:t>96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0F221B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57.</w:t>
            </w:r>
            <w:r w:rsidR="00445AD3" w:rsidRPr="00B8694B">
              <w:rPr>
                <w:rFonts w:eastAsia="Yu Gothic"/>
              </w:rPr>
              <w:t>9</w:t>
            </w:r>
            <w:r w:rsidRPr="00B8694B">
              <w:rPr>
                <w:rFonts w:eastAsia="Yu Gothic"/>
              </w:rPr>
              <w:t xml:space="preserve"> (50.</w:t>
            </w:r>
            <w:r w:rsidR="00445AD3" w:rsidRPr="00B8694B">
              <w:rPr>
                <w:rFonts w:eastAsia="Yu Gothic"/>
              </w:rPr>
              <w:t>8</w:t>
            </w:r>
            <w:r w:rsidRPr="00B8694B">
              <w:rPr>
                <w:rFonts w:eastAsia="Yu Gothic"/>
              </w:rPr>
              <w:t>–6</w:t>
            </w:r>
            <w:r w:rsidR="00445AD3" w:rsidRPr="00B8694B">
              <w:rPr>
                <w:rFonts w:eastAsia="Yu Gothic"/>
              </w:rPr>
              <w:t>4.6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B9C31DD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58.5 (50.0–6</w:t>
            </w:r>
            <w:r w:rsidR="00445AD3" w:rsidRPr="00B8694B">
              <w:rPr>
                <w:rFonts w:eastAsia="Yu Gothic"/>
              </w:rPr>
              <w:t>4.8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1231C3C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3A8E42DA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4F5D80F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Height (cm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129719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62 (155–170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DF6F92E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62 (157–170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6C23F50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61 (154–170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03C59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14</w:t>
            </w:r>
            <w:r w:rsidR="00B158DB" w:rsidRPr="00B8694B">
              <w:rPr>
                <w:rFonts w:eastAsia="Yu Gothic"/>
              </w:rPr>
              <w:t>0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C0106B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61 (156–168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F429531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6</w:t>
            </w:r>
            <w:r w:rsidR="00445AD3" w:rsidRPr="00B8694B">
              <w:rPr>
                <w:rFonts w:eastAsia="Yu Gothic"/>
              </w:rPr>
              <w:t>1</w:t>
            </w:r>
            <w:r w:rsidRPr="00B8694B">
              <w:rPr>
                <w:rFonts w:eastAsia="Yu Gothic"/>
              </w:rPr>
              <w:t xml:space="preserve"> (155–170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086234BF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193C25B7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7EA7794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 xml:space="preserve">Disease Category 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E3F7E5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AA166F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2B7F1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B8266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A5C6A2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C21BCD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1EB1775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</w:p>
        </w:tc>
      </w:tr>
      <w:tr w:rsidR="00B8694B" w:rsidRPr="00B8694B" w14:paraId="4F3B5C74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337FA08B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Cardiovascular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3EBDC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 xml:space="preserve"> (0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03477E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 xml:space="preserve"> (0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DAA290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 xml:space="preserve"> (0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9B367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85705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 xml:space="preserve"> (0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34604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 xml:space="preserve"> (0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255F2C8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72336A50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3356B731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Respiratory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BE9F9B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83 (3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FDB7C1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48 (3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7F34AA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35 (32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14378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12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A2DA62" w14:textId="77777777" w:rsidR="00D14EC3" w:rsidRPr="00B8694B" w:rsidRDefault="00445AD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8.0</w:t>
            </w:r>
            <w:r w:rsidR="00D14EC3" w:rsidRPr="00B8694B">
              <w:rPr>
                <w:rFonts w:eastAsia="Yu Gothic"/>
              </w:rPr>
              <w:t xml:space="preserve"> (2</w:t>
            </w:r>
            <w:r w:rsidRPr="00B8694B">
              <w:rPr>
                <w:rFonts w:eastAsia="Yu Gothic"/>
              </w:rPr>
              <w:t>4</w:t>
            </w:r>
            <w:r w:rsidR="00D14EC3"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A0BF1C" w14:textId="77777777" w:rsidR="00D14EC3" w:rsidRPr="00B8694B" w:rsidRDefault="00445AD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8.0</w:t>
            </w:r>
            <w:r w:rsidR="00D14EC3" w:rsidRPr="00B8694B">
              <w:rPr>
                <w:rFonts w:eastAsia="Yu Gothic"/>
              </w:rPr>
              <w:t xml:space="preserve"> (2</w:t>
            </w:r>
            <w:r w:rsidRPr="00B8694B">
              <w:rPr>
                <w:rFonts w:eastAsia="Yu Gothic"/>
              </w:rPr>
              <w:t>4</w:t>
            </w:r>
            <w:r w:rsidR="00D14EC3" w:rsidRPr="00B8694B">
              <w:rPr>
                <w:rFonts w:eastAsia="Yu Gothic"/>
              </w:rPr>
              <w:t>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03D0896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4E054498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3982669D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Gastrointestinal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A76FE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76 (29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7D973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42 (27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1FC53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34 (31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DDC8D0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42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6DBABE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</w:t>
            </w:r>
            <w:r w:rsidR="00445AD3" w:rsidRPr="00B8694B">
              <w:rPr>
                <w:rFonts w:eastAsia="Yu Gothic"/>
              </w:rPr>
              <w:t>1.3</w:t>
            </w:r>
            <w:r w:rsidRPr="00B8694B">
              <w:rPr>
                <w:rFonts w:eastAsia="Yu Gothic"/>
              </w:rPr>
              <w:t xml:space="preserve"> (34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A1C32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</w:t>
            </w:r>
            <w:r w:rsidR="00445AD3" w:rsidRPr="00B8694B">
              <w:rPr>
                <w:rFonts w:eastAsia="Yu Gothic"/>
              </w:rPr>
              <w:t>1.3</w:t>
            </w:r>
            <w:r w:rsidRPr="00B8694B">
              <w:rPr>
                <w:rFonts w:eastAsia="Yu Gothic"/>
              </w:rPr>
              <w:t xml:space="preserve"> (34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65C83E2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43C00D99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3B2560A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Neurological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FA7E1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 (</w:t>
            </w:r>
            <w:r w:rsidR="00442AAE" w:rsidRPr="00B8694B">
              <w:rPr>
                <w:rFonts w:eastAsia="Yu Gothic"/>
              </w:rPr>
              <w:t>1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C385B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 (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ED2C52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 (0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CA2F2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13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7F3A6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.0 (0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EFDEA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.0 (0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1A3D7BB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68B697D2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39D6728F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Others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F5B8D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06 (40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C097E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65 (4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90283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41 (37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62F79B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41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C1CF4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</w:t>
            </w:r>
            <w:r w:rsidR="00445AD3" w:rsidRPr="00B8694B">
              <w:rPr>
                <w:rFonts w:eastAsia="Yu Gothic"/>
              </w:rPr>
              <w:t>3.8</w:t>
            </w:r>
            <w:r w:rsidRPr="00B8694B">
              <w:rPr>
                <w:rFonts w:eastAsia="Yu Gothic"/>
              </w:rPr>
              <w:t xml:space="preserve"> (4</w:t>
            </w:r>
            <w:r w:rsidR="00445AD3" w:rsidRPr="00B8694B">
              <w:rPr>
                <w:rFonts w:eastAsia="Yu Gothic"/>
              </w:rPr>
              <w:t>2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3A763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</w:t>
            </w:r>
            <w:r w:rsidR="00445AD3" w:rsidRPr="00B8694B">
              <w:rPr>
                <w:rFonts w:eastAsia="Yu Gothic"/>
              </w:rPr>
              <w:t>3.8</w:t>
            </w:r>
            <w:r w:rsidRPr="00B8694B">
              <w:rPr>
                <w:rFonts w:eastAsia="Yu Gothic"/>
              </w:rPr>
              <w:t xml:space="preserve"> (4</w:t>
            </w:r>
            <w:r w:rsidR="00445AD3" w:rsidRPr="00B8694B">
              <w:rPr>
                <w:rFonts w:eastAsia="Yu Gothic"/>
              </w:rPr>
              <w:t>2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0DD6137F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7BB4EEE0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3FEB4555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Chronic Diseases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CF92E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42F379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8316BD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0C29D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AD635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C8B25D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396F3E4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</w:tr>
      <w:tr w:rsidR="00B8694B" w:rsidRPr="00B8694B" w14:paraId="015AB804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673CF35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Respiratory Failure 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506D6F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4 (</w:t>
            </w:r>
            <w:r w:rsidR="00442AAE" w:rsidRPr="00B8694B">
              <w:rPr>
                <w:rFonts w:eastAsia="Yu Gothic"/>
              </w:rPr>
              <w:t>2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82F57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 (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0FD4A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 (</w:t>
            </w:r>
            <w:r w:rsidR="00442AAE" w:rsidRPr="00B8694B">
              <w:rPr>
                <w:rFonts w:eastAsia="Yu Gothic"/>
              </w:rPr>
              <w:t>2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5D351A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0</w:t>
            </w:r>
            <w:r w:rsidR="002C6DEC" w:rsidRPr="00B8694B">
              <w:rPr>
                <w:rFonts w:eastAsia="Yu Gothic"/>
              </w:rPr>
              <w:t>5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CAEFA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.</w:t>
            </w:r>
            <w:r w:rsidR="00445AD3" w:rsidRPr="00B8694B">
              <w:rPr>
                <w:rFonts w:eastAsia="Yu Gothic"/>
              </w:rPr>
              <w:t>2</w:t>
            </w:r>
            <w:r w:rsidRPr="00B8694B">
              <w:rPr>
                <w:rFonts w:eastAsia="Yu Gothic"/>
              </w:rPr>
              <w:t xml:space="preserve"> (</w:t>
            </w:r>
            <w:r w:rsidR="00445AD3" w:rsidRPr="00B8694B">
              <w:rPr>
                <w:rFonts w:eastAsia="Yu Gothic"/>
              </w:rPr>
              <w:t>1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589EE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.</w:t>
            </w:r>
            <w:r w:rsidR="00445AD3" w:rsidRPr="00B8694B">
              <w:rPr>
                <w:rFonts w:eastAsia="Yu Gothic"/>
              </w:rPr>
              <w:t>2</w:t>
            </w:r>
            <w:r w:rsidRPr="00B8694B">
              <w:rPr>
                <w:rFonts w:eastAsia="Yu Gothic"/>
              </w:rPr>
              <w:t xml:space="preserve"> (1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75D4D77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6B5D868F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10522562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Liver Cirrhosis 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70CF5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7 (</w:t>
            </w:r>
            <w:r w:rsidR="00442AAE" w:rsidRPr="00B8694B">
              <w:rPr>
                <w:rFonts w:eastAsia="Yu Gothic"/>
              </w:rPr>
              <w:t>3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CFC89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 (0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4F01A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7 (6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FF315F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64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15CAD9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.0 (0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13E6A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.0 (0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5184B69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79EF08B1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7E0015A1" w14:textId="77777777" w:rsidR="00D14EC3" w:rsidRPr="00B8694B" w:rsidRDefault="00D14EC3" w:rsidP="00460573">
            <w:pPr>
              <w:spacing w:line="0" w:lineRule="atLeast"/>
              <w:ind w:left="120" w:hangingChars="50" w:hanging="120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Hematological Malignancy 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4AC11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8 (1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DE761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7 (1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64DE9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1 (10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BC345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08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303C75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3.</w:t>
            </w:r>
            <w:r w:rsidR="00445AD3" w:rsidRPr="00B8694B">
              <w:rPr>
                <w:rFonts w:eastAsia="Yu Gothic"/>
              </w:rPr>
              <w:t>0</w:t>
            </w:r>
            <w:r w:rsidRPr="00B8694B">
              <w:rPr>
                <w:rFonts w:eastAsia="Yu Gothic"/>
              </w:rPr>
              <w:t xml:space="preserve"> (</w:t>
            </w:r>
            <w:r w:rsidR="00445AD3" w:rsidRPr="00B8694B">
              <w:rPr>
                <w:rFonts w:eastAsia="Yu Gothic"/>
              </w:rPr>
              <w:t>9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8C01FB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3.</w:t>
            </w:r>
            <w:r w:rsidR="00445AD3" w:rsidRPr="00B8694B">
              <w:rPr>
                <w:rFonts w:eastAsia="Yu Gothic"/>
              </w:rPr>
              <w:t>0</w:t>
            </w:r>
            <w:r w:rsidRPr="00B8694B">
              <w:rPr>
                <w:rFonts w:eastAsia="Yu Gothic"/>
              </w:rPr>
              <w:t xml:space="preserve"> (9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5135043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7418823E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622D6B4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Cancer Metastasis 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79821A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7 (6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80C3D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4 (</w:t>
            </w:r>
            <w:r w:rsidR="00442AAE" w:rsidRPr="00B8694B">
              <w:rPr>
                <w:rFonts w:eastAsia="Yu Gothic"/>
              </w:rPr>
              <w:t>9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E6B36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3 (</w:t>
            </w:r>
            <w:r w:rsidR="00442AAE" w:rsidRPr="00B8694B">
              <w:rPr>
                <w:rFonts w:eastAsia="Yu Gothic"/>
              </w:rPr>
              <w:t>3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A7D402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62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12C17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.</w:t>
            </w:r>
            <w:r w:rsidR="00445AD3" w:rsidRPr="00B8694B">
              <w:rPr>
                <w:rFonts w:eastAsia="Yu Gothic"/>
              </w:rPr>
              <w:t>1</w:t>
            </w:r>
            <w:r w:rsidRPr="00B8694B">
              <w:rPr>
                <w:rFonts w:eastAsia="Yu Gothic"/>
              </w:rPr>
              <w:t xml:space="preserve"> (3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945C3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.</w:t>
            </w:r>
            <w:r w:rsidR="00445AD3" w:rsidRPr="00B8694B">
              <w:rPr>
                <w:rFonts w:eastAsia="Yu Gothic"/>
              </w:rPr>
              <w:t>1</w:t>
            </w:r>
            <w:r w:rsidRPr="00B8694B">
              <w:rPr>
                <w:rFonts w:eastAsia="Yu Gothic"/>
              </w:rPr>
              <w:t xml:space="preserve"> (3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3AA2014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5E3EB941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6B49893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Immunosuppression 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221D8E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56 (2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D4C64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33 (2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C8393D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3 (21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F4894A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01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7BAD0D" w14:textId="77777777" w:rsidR="00D14EC3" w:rsidRPr="00B8694B" w:rsidRDefault="00445AD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6.8</w:t>
            </w:r>
            <w:r w:rsidR="00D14EC3" w:rsidRPr="00B8694B">
              <w:rPr>
                <w:rFonts w:eastAsia="Yu Gothic"/>
              </w:rPr>
              <w:t xml:space="preserve"> (2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AA9228" w14:textId="006E94B9" w:rsidR="00D14EC3" w:rsidRPr="00B8694B" w:rsidRDefault="00445AD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6.</w:t>
            </w:r>
            <w:r w:rsidR="00B3637D" w:rsidRPr="00B8694B">
              <w:rPr>
                <w:rFonts w:eastAsia="Yu Gothic"/>
              </w:rPr>
              <w:t>8</w:t>
            </w:r>
            <w:r w:rsidR="00D14EC3" w:rsidRPr="00B8694B">
              <w:rPr>
                <w:rFonts w:eastAsia="Yu Gothic"/>
              </w:rPr>
              <w:t xml:space="preserve"> (21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5FB5D87A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5F0B6BFD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2755D2E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 xml:space="preserve"> Maintenance Dialysis 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8884B1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5 (</w:t>
            </w:r>
            <w:r w:rsidR="00442AAE" w:rsidRPr="00B8694B">
              <w:rPr>
                <w:rFonts w:eastAsia="Yu Gothic"/>
              </w:rPr>
              <w:t>6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574A8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1 (7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D3CB4E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4 (</w:t>
            </w:r>
            <w:r w:rsidR="00442AAE" w:rsidRPr="00B8694B">
              <w:rPr>
                <w:rFonts w:eastAsia="Yu Gothic"/>
              </w:rPr>
              <w:t>4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2B3F2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34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21E65A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.</w:t>
            </w:r>
            <w:r w:rsidR="00445AD3" w:rsidRPr="00B8694B">
              <w:rPr>
                <w:rFonts w:eastAsia="Yu Gothic"/>
              </w:rPr>
              <w:t>2</w:t>
            </w:r>
            <w:r w:rsidRPr="00B8694B">
              <w:rPr>
                <w:rFonts w:eastAsia="Yu Gothic"/>
              </w:rPr>
              <w:t xml:space="preserve"> (</w:t>
            </w:r>
            <w:r w:rsidR="00445AD3" w:rsidRPr="00B8694B">
              <w:rPr>
                <w:rFonts w:eastAsia="Yu Gothic"/>
              </w:rPr>
              <w:t>4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8ECCD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.</w:t>
            </w:r>
            <w:r w:rsidR="00445AD3" w:rsidRPr="00B8694B">
              <w:rPr>
                <w:rFonts w:eastAsia="Yu Gothic"/>
              </w:rPr>
              <w:t>2</w:t>
            </w:r>
            <w:r w:rsidRPr="00B8694B">
              <w:rPr>
                <w:rFonts w:eastAsia="Yu Gothic"/>
              </w:rPr>
              <w:t xml:space="preserve"> (</w:t>
            </w:r>
            <w:r w:rsidR="00445AD3" w:rsidRPr="00B8694B">
              <w:rPr>
                <w:rFonts w:eastAsia="Yu Gothic"/>
              </w:rPr>
              <w:t>4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1355D650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7E9215E4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543ABA3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 xml:space="preserve">APACHE Ⅲ score 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C0628F1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06 (91–124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35D8D6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06 (91–121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0678D0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06 (91–126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55BFF1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3</w:t>
            </w:r>
            <w:r w:rsidR="002C6DEC" w:rsidRPr="00B8694B">
              <w:rPr>
                <w:rFonts w:eastAsia="Yu Gothic"/>
              </w:rPr>
              <w:t>5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AB16E7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0</w:t>
            </w:r>
            <w:r w:rsidR="00445AD3" w:rsidRPr="00B8694B">
              <w:rPr>
                <w:rFonts w:eastAsia="Yu Gothic"/>
              </w:rPr>
              <w:t>6</w:t>
            </w:r>
            <w:r w:rsidRPr="00B8694B">
              <w:rPr>
                <w:rFonts w:eastAsia="Yu Gothic"/>
              </w:rPr>
              <w:t xml:space="preserve"> (91–12</w:t>
            </w:r>
            <w:r w:rsidR="00445AD3" w:rsidRPr="00B8694B">
              <w:rPr>
                <w:rFonts w:eastAsia="Yu Gothic"/>
              </w:rPr>
              <w:t>4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3E7DD5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05 (</w:t>
            </w:r>
            <w:r w:rsidR="00445AD3" w:rsidRPr="00B8694B">
              <w:rPr>
                <w:rFonts w:eastAsia="Yu Gothic"/>
              </w:rPr>
              <w:t>91</w:t>
            </w:r>
            <w:r w:rsidRPr="00B8694B">
              <w:rPr>
                <w:rFonts w:eastAsia="Yu Gothic"/>
              </w:rPr>
              <w:t>–126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41233416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4275DF25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455ECD3B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Creatinine (mg/dL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0F41E95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.9 (0.9–1.9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46254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.9 (0.9–1.9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E10E4E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.9 (0.9–1.7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29DF5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16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669BE48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.9 (0.9–</w:t>
            </w:r>
            <w:r w:rsidR="00445AD3" w:rsidRPr="00B8694B">
              <w:rPr>
                <w:rFonts w:eastAsia="Yu Gothic"/>
              </w:rPr>
              <w:t>1.9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1B5BA67" w14:textId="77777777" w:rsidR="00D14EC3" w:rsidRPr="00B8694B" w:rsidRDefault="00445AD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0.9</w:t>
            </w:r>
            <w:r w:rsidR="00D14EC3" w:rsidRPr="00B8694B">
              <w:rPr>
                <w:rFonts w:eastAsia="Yu Gothic"/>
              </w:rPr>
              <w:t xml:space="preserve"> (0.9–1.7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43BCF0F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2E96928F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3EFE61FD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Lactate (mmol/L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001EEB1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.0 (1.3–3.6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2ED697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.0 (1.3–3.3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EB33FA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.6 (1.3–4.1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A35BE7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2</w:t>
            </w:r>
            <w:r w:rsidR="002C6DEC" w:rsidRPr="00B8694B">
              <w:rPr>
                <w:rFonts w:eastAsia="Yu Gothic"/>
              </w:rPr>
              <w:t>9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D96B84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.1 (1.3–4.</w:t>
            </w:r>
            <w:r w:rsidR="00445AD3" w:rsidRPr="00B8694B">
              <w:rPr>
                <w:rFonts w:eastAsia="Yu Gothic"/>
              </w:rPr>
              <w:t>2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1FEAA4E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.1 (1.3–4.1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11D835D9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429E8456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618151C9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PaO</w:t>
            </w:r>
            <w:r w:rsidRPr="00B8694B">
              <w:rPr>
                <w:rFonts w:eastAsia="Yu Gothic"/>
                <w:b/>
                <w:bCs/>
                <w:vertAlign w:val="subscript"/>
              </w:rPr>
              <w:t>2</w:t>
            </w:r>
            <w:r w:rsidRPr="00B8694B">
              <w:rPr>
                <w:rFonts w:eastAsia="Yu Gothic"/>
                <w:b/>
                <w:bCs/>
              </w:rPr>
              <w:t>/F</w:t>
            </w:r>
            <w:r w:rsidRPr="00B8694B">
              <w:rPr>
                <w:rFonts w:eastAsia="Yu Gothic"/>
                <w:b/>
                <w:bCs/>
                <w:vertAlign w:val="subscript"/>
              </w:rPr>
              <w:t>I</w:t>
            </w:r>
            <w:r w:rsidRPr="00B8694B">
              <w:rPr>
                <w:rFonts w:eastAsia="Yu Gothic"/>
                <w:b/>
                <w:bCs/>
              </w:rPr>
              <w:t>O</w:t>
            </w:r>
            <w:r w:rsidRPr="00B8694B">
              <w:rPr>
                <w:rFonts w:eastAsia="Yu Gothic"/>
                <w:b/>
                <w:bCs/>
                <w:vertAlign w:val="subscript"/>
              </w:rPr>
              <w:t>2</w:t>
            </w:r>
            <w:r w:rsidRPr="00B8694B">
              <w:rPr>
                <w:rFonts w:eastAsia="Yu Gothic"/>
                <w:b/>
                <w:bCs/>
              </w:rPr>
              <w:t xml:space="preserve"> 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2B840E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65 (185–265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575E679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65 (174–265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717A48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65 (216–265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1105A9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8</w:t>
            </w:r>
            <w:r w:rsidR="002C6DEC" w:rsidRPr="00B8694B">
              <w:rPr>
                <w:rFonts w:eastAsia="Yu Gothic"/>
              </w:rPr>
              <w:t>6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B710502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65 (1</w:t>
            </w:r>
            <w:r w:rsidR="00445AD3" w:rsidRPr="00B8694B">
              <w:rPr>
                <w:rFonts w:eastAsia="Yu Gothic"/>
              </w:rPr>
              <w:t>86</w:t>
            </w:r>
            <w:r w:rsidRPr="00B8694B">
              <w:rPr>
                <w:rFonts w:eastAsia="Yu Gothic"/>
              </w:rPr>
              <w:t>–265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DA24F9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65 (1</w:t>
            </w:r>
            <w:r w:rsidR="00445AD3" w:rsidRPr="00B8694B">
              <w:rPr>
                <w:rFonts w:eastAsia="Yu Gothic"/>
              </w:rPr>
              <w:t>90</w:t>
            </w:r>
            <w:r w:rsidRPr="00B8694B">
              <w:rPr>
                <w:rFonts w:eastAsia="Yu Gothic"/>
              </w:rPr>
              <w:t>–27</w:t>
            </w:r>
            <w:r w:rsidR="00445AD3" w:rsidRPr="00B8694B">
              <w:rPr>
                <w:rFonts w:eastAsia="Yu Gothic"/>
              </w:rPr>
              <w:t>6</w:t>
            </w:r>
            <w:r w:rsidRPr="00B8694B">
              <w:rPr>
                <w:rFonts w:eastAsia="Yu Gothic"/>
              </w:rPr>
              <w:t>)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noWrap/>
            <w:hideMark/>
          </w:tcPr>
          <w:p w14:paraId="00C9390E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  <w:tr w:rsidR="00B8694B" w:rsidRPr="00B8694B" w14:paraId="331CA266" w14:textId="77777777" w:rsidTr="00460573">
        <w:trPr>
          <w:trHeight w:val="20"/>
        </w:trPr>
        <w:tc>
          <w:tcPr>
            <w:tcW w:w="3007" w:type="dxa"/>
            <w:tcBorders>
              <w:right w:val="single" w:sz="4" w:space="0" w:color="auto"/>
            </w:tcBorders>
            <w:noWrap/>
            <w:hideMark/>
          </w:tcPr>
          <w:p w14:paraId="56479E33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B8694B">
              <w:rPr>
                <w:rFonts w:eastAsia="Yu Gothic"/>
                <w:b/>
                <w:bCs/>
              </w:rPr>
              <w:t>Cortisol use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8CF05C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30 (86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EDA720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140 (89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316F30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90 (82)</w:t>
            </w:r>
          </w:p>
        </w:tc>
        <w:tc>
          <w:tcPr>
            <w:tcW w:w="96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8341F5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 w:hint="eastAsia"/>
              </w:rPr>
              <w:t>0</w:t>
            </w:r>
            <w:r w:rsidRPr="00B8694B">
              <w:rPr>
                <w:rFonts w:eastAsia="Yu Gothic"/>
              </w:rPr>
              <w:t>.074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860C5A" w14:textId="77777777" w:rsidR="00D14EC3" w:rsidRPr="00B8694B" w:rsidRDefault="00445AD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8.9</w:t>
            </w:r>
            <w:r w:rsidR="00D14EC3" w:rsidRPr="00B8694B">
              <w:rPr>
                <w:rFonts w:eastAsia="Yu Gothic"/>
              </w:rPr>
              <w:t xml:space="preserve"> (8</w:t>
            </w:r>
            <w:r w:rsidRPr="00B8694B">
              <w:rPr>
                <w:rFonts w:eastAsia="Yu Gothic"/>
              </w:rPr>
              <w:t>7</w:t>
            </w:r>
            <w:r w:rsidR="00D14EC3" w:rsidRPr="00B8694B">
              <w:rPr>
                <w:rFonts w:eastAsia="Yu Gothic"/>
              </w:rPr>
              <w:t>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F94A2F4" w14:textId="77777777" w:rsidR="00D14EC3" w:rsidRPr="00B8694B" w:rsidRDefault="00445AD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28.9</w:t>
            </w:r>
            <w:r w:rsidR="00D14EC3" w:rsidRPr="00B8694B">
              <w:rPr>
                <w:rFonts w:eastAsia="Yu Gothic"/>
              </w:rPr>
              <w:t xml:space="preserve"> (8</w:t>
            </w:r>
            <w:r w:rsidRPr="00B8694B">
              <w:rPr>
                <w:rFonts w:eastAsia="Yu Gothic"/>
              </w:rPr>
              <w:t>7</w:t>
            </w:r>
            <w:r w:rsidR="00D14EC3" w:rsidRPr="00B8694B">
              <w:rPr>
                <w:rFonts w:eastAsia="Yu Gothic"/>
              </w:rPr>
              <w:t>)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3C29CF" w14:textId="77777777" w:rsidR="00D14EC3" w:rsidRPr="00B8694B" w:rsidRDefault="00D14EC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B8694B">
              <w:rPr>
                <w:rFonts w:eastAsia="Yu Gothic"/>
              </w:rPr>
              <w:t>&lt;0.001</w:t>
            </w:r>
          </w:p>
        </w:tc>
      </w:tr>
    </w:tbl>
    <w:p w14:paraId="6C8EDF5F" w14:textId="77777777" w:rsidR="00D14EC3" w:rsidRPr="00B8694B" w:rsidRDefault="00D14EC3" w:rsidP="00D14EC3">
      <w:pPr>
        <w:rPr>
          <w:rFonts w:eastAsiaTheme="minorHAnsi"/>
        </w:rPr>
      </w:pPr>
      <w:r w:rsidRPr="00B8694B">
        <w:rPr>
          <w:rFonts w:eastAsiaTheme="minorHAnsi"/>
        </w:rPr>
        <w:t>Categorical variables are presented as n (%), and continuous variables are presented as median (IQR).</w:t>
      </w:r>
    </w:p>
    <w:p w14:paraId="401C21D1" w14:textId="77777777" w:rsidR="009F109A" w:rsidRPr="00D14EC3" w:rsidRDefault="001C4A7E" w:rsidP="00D14EC3">
      <w:pPr>
        <w:rPr>
          <w:b/>
          <w:bCs/>
        </w:rPr>
      </w:pPr>
      <w:r w:rsidRPr="00B8694B">
        <w:rPr>
          <w:rFonts w:eastAsiaTheme="minorHAnsi"/>
        </w:rPr>
        <w:t xml:space="preserve">APACHE, </w:t>
      </w:r>
      <w:r w:rsidR="00D14EC3" w:rsidRPr="00B8694B">
        <w:rPr>
          <w:rFonts w:eastAsiaTheme="minorHAnsi"/>
        </w:rPr>
        <w:t xml:space="preserve">Acute Physiology and Chronic Health Evaluation; </w:t>
      </w:r>
      <w:r w:rsidRPr="00B8694B">
        <w:rPr>
          <w:rFonts w:eastAsiaTheme="minorHAnsi"/>
        </w:rPr>
        <w:t xml:space="preserve">AVP, </w:t>
      </w:r>
      <w:r w:rsidR="00D14EC3" w:rsidRPr="00B8694B">
        <w:rPr>
          <w:rFonts w:eastAsiaTheme="minorHAnsi"/>
        </w:rPr>
        <w:t xml:space="preserve">Arginine vasopressin; </w:t>
      </w:r>
      <w:r w:rsidRPr="00B8694B">
        <w:rPr>
          <w:rFonts w:eastAsiaTheme="minorHAnsi"/>
        </w:rPr>
        <w:t xml:space="preserve">NE, </w:t>
      </w:r>
      <w:r w:rsidR="00D14EC3" w:rsidRPr="00B8694B">
        <w:rPr>
          <w:rFonts w:eastAsiaTheme="minorHAnsi"/>
        </w:rPr>
        <w:t xml:space="preserve">Norepinephrine; </w:t>
      </w:r>
      <w:r w:rsidRPr="00B8694B">
        <w:rPr>
          <w:rFonts w:eastAsiaTheme="minorHAnsi"/>
        </w:rPr>
        <w:t xml:space="preserve">SMD, </w:t>
      </w:r>
      <w:r w:rsidR="00D14EC3" w:rsidRPr="00B8694B">
        <w:t xml:space="preserve">Standardized </w:t>
      </w:r>
      <w:r w:rsidR="00D14EC3" w:rsidRPr="00554F5B">
        <w:t>Mean Difference.</w:t>
      </w:r>
    </w:p>
    <w:sectPr w:rsidR="009F109A" w:rsidRPr="00D14EC3" w:rsidSect="00D14EC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C3"/>
    <w:rsid w:val="00086B89"/>
    <w:rsid w:val="001B143E"/>
    <w:rsid w:val="001C4A7E"/>
    <w:rsid w:val="002C6DEC"/>
    <w:rsid w:val="002F1030"/>
    <w:rsid w:val="00442AAE"/>
    <w:rsid w:val="00445AD3"/>
    <w:rsid w:val="0055249E"/>
    <w:rsid w:val="007B7618"/>
    <w:rsid w:val="008C4AB6"/>
    <w:rsid w:val="00937B4E"/>
    <w:rsid w:val="009F109A"/>
    <w:rsid w:val="00B158DB"/>
    <w:rsid w:val="00B3637D"/>
    <w:rsid w:val="00B8694B"/>
    <w:rsid w:val="00C26353"/>
    <w:rsid w:val="00C53806"/>
    <w:rsid w:val="00D14EC3"/>
    <w:rsid w:val="00F3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747DE"/>
  <w15:chartTrackingRefBased/>
  <w15:docId w15:val="{E0BAFDF4-36D3-A245-B877-258E55C29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EC3"/>
    <w:rPr>
      <w:rFonts w:ascii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14EC3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4EC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4EC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4EC3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4EC3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4EC3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4EC3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4EC3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4EC3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14EC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14EC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14EC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14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14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14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14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14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14EC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14EC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14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4EC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14E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4EC3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14E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4EC3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D14EC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14EC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14EC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14EC3"/>
    <w:rPr>
      <w:b/>
      <w:bCs/>
      <w:smallCaps/>
      <w:color w:val="0F4761" w:themeColor="accent1" w:themeShade="BF"/>
      <w:spacing w:val="5"/>
    </w:rPr>
  </w:style>
  <w:style w:type="table" w:styleId="aa">
    <w:name w:val="Grid Table Light"/>
    <w:basedOn w:val="a1"/>
    <w:uiPriority w:val="40"/>
    <w:rsid w:val="00D14EC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穂 齊藤</dc:creator>
  <cp:keywords/>
  <dc:description/>
  <cp:lastModifiedBy>志穂 齊藤</cp:lastModifiedBy>
  <cp:revision>2</cp:revision>
  <dcterms:created xsi:type="dcterms:W3CDTF">2025-08-24T04:23:00Z</dcterms:created>
  <dcterms:modified xsi:type="dcterms:W3CDTF">2025-08-24T04:23:00Z</dcterms:modified>
</cp:coreProperties>
</file>